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E81ABA3" w14:textId="6A6ABE62" w:rsidR="00973139" w:rsidRPr="00283411" w:rsidRDefault="00973139" w:rsidP="00973139">
      <w:pPr>
        <w:spacing w:after="0" w:line="480" w:lineRule="auto"/>
        <w:rPr>
          <w:rFonts w:ascii="Times New Roman" w:hAnsi="Times New Roman" w:cs="Times New Roman"/>
          <w:b/>
          <w:iCs/>
          <w:sz w:val="24"/>
          <w:szCs w:val="24"/>
        </w:rPr>
      </w:pPr>
      <w:r w:rsidRPr="00283411">
        <w:rPr>
          <w:rFonts w:ascii="Times New Roman" w:hAnsi="Times New Roman" w:cs="Times New Roman"/>
          <w:b/>
          <w:iCs/>
          <w:sz w:val="24"/>
          <w:szCs w:val="24"/>
        </w:rPr>
        <w:t xml:space="preserve">Table </w:t>
      </w:r>
      <w:r w:rsidR="00E3445E">
        <w:rPr>
          <w:rFonts w:ascii="Times New Roman" w:hAnsi="Times New Roman" w:cs="Times New Roman"/>
          <w:b/>
          <w:iCs/>
          <w:sz w:val="24"/>
          <w:szCs w:val="24"/>
        </w:rPr>
        <w:t>S</w:t>
      </w:r>
      <w:r w:rsidR="000A170B">
        <w:rPr>
          <w:rFonts w:ascii="Times New Roman" w:hAnsi="Times New Roman" w:cs="Times New Roman"/>
          <w:b/>
          <w:iCs/>
          <w:sz w:val="24"/>
          <w:szCs w:val="24"/>
        </w:rPr>
        <w:t>1</w:t>
      </w:r>
    </w:p>
    <w:tbl>
      <w:tblPr>
        <w:tblW w:w="10350" w:type="dxa"/>
        <w:tblLook w:val="04A0" w:firstRow="1" w:lastRow="0" w:firstColumn="1" w:lastColumn="0" w:noHBand="0" w:noVBand="1"/>
      </w:tblPr>
      <w:tblGrid>
        <w:gridCol w:w="3240"/>
        <w:gridCol w:w="3420"/>
        <w:gridCol w:w="3690"/>
      </w:tblGrid>
      <w:tr w:rsidR="00973139" w:rsidRPr="00283411" w14:paraId="76A1002C" w14:textId="77777777" w:rsidTr="00644BBC">
        <w:trPr>
          <w:trHeight w:val="264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A23F17" w14:textId="77777777" w:rsidR="00973139" w:rsidRPr="00283411" w:rsidRDefault="00973139" w:rsidP="00644B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8341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Go4Life Exercises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14:paraId="3E5B3C02" w14:textId="77777777" w:rsidR="00973139" w:rsidRPr="00283411" w:rsidRDefault="00973139" w:rsidP="00FA0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8341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ngAGE Exercises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4D19ECDF" w14:textId="77777777" w:rsidR="00973139" w:rsidRPr="00283411" w:rsidRDefault="00973139" w:rsidP="00FA0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8341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ngAGE Routine</w:t>
            </w:r>
          </w:p>
        </w:tc>
      </w:tr>
      <w:tr w:rsidR="00973139" w:rsidRPr="00283411" w14:paraId="5C0B7118" w14:textId="77777777" w:rsidTr="00644BBC">
        <w:trPr>
          <w:trHeight w:val="264"/>
        </w:trPr>
        <w:tc>
          <w:tcPr>
            <w:tcW w:w="103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19909E09" w14:textId="77777777" w:rsidR="00973139" w:rsidRPr="00283411" w:rsidRDefault="00973139" w:rsidP="00644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8341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Flexibility</w:t>
            </w:r>
          </w:p>
        </w:tc>
      </w:tr>
      <w:tr w:rsidR="00973139" w:rsidRPr="00283411" w14:paraId="6E6553A9" w14:textId="77777777" w:rsidTr="00644BBC">
        <w:trPr>
          <w:trHeight w:val="264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FE9DE7" w14:textId="77777777" w:rsidR="00973139" w:rsidRPr="00283411" w:rsidRDefault="00973139" w:rsidP="00644B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3411">
              <w:rPr>
                <w:rFonts w:ascii="Times New Roman" w:eastAsia="Times New Roman" w:hAnsi="Times New Roman" w:cs="Times New Roman"/>
                <w:sz w:val="24"/>
                <w:szCs w:val="24"/>
              </w:rPr>
              <w:t>Getting down on the floor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14:paraId="6BFC8E3E" w14:textId="77777777" w:rsidR="00973139" w:rsidRPr="00283411" w:rsidRDefault="00973139" w:rsidP="00644B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52E9CCDE" w14:textId="77777777" w:rsidR="00973139" w:rsidRPr="00283411" w:rsidRDefault="00973139" w:rsidP="00644B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73139" w:rsidRPr="00283411" w14:paraId="5148D983" w14:textId="77777777" w:rsidTr="00644BBC">
        <w:trPr>
          <w:trHeight w:val="264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4773A1" w14:textId="77777777" w:rsidR="00973139" w:rsidRPr="00283411" w:rsidRDefault="00973139" w:rsidP="00644B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3411">
              <w:rPr>
                <w:rFonts w:ascii="Times New Roman" w:eastAsia="Times New Roman" w:hAnsi="Times New Roman" w:cs="Times New Roman"/>
                <w:sz w:val="24"/>
                <w:szCs w:val="24"/>
              </w:rPr>
              <w:t>Getting up from the floor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14:paraId="102BBD6F" w14:textId="77777777" w:rsidR="00973139" w:rsidRPr="00283411" w:rsidRDefault="00973139" w:rsidP="00644B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790F0BE9" w14:textId="77777777" w:rsidR="00973139" w:rsidRPr="00283411" w:rsidRDefault="00973139" w:rsidP="00644B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73139" w:rsidRPr="00283411" w14:paraId="30E6719F" w14:textId="77777777" w:rsidTr="00644BBC">
        <w:trPr>
          <w:trHeight w:val="264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CD57C5" w14:textId="77777777" w:rsidR="00973139" w:rsidRPr="00283411" w:rsidRDefault="00973139" w:rsidP="00644B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3411">
              <w:rPr>
                <w:rFonts w:ascii="Times New Roman" w:eastAsia="Times New Roman" w:hAnsi="Times New Roman" w:cs="Times New Roman"/>
                <w:sz w:val="24"/>
                <w:szCs w:val="24"/>
              </w:rPr>
              <w:t>Neck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14:paraId="4AAD10F5" w14:textId="77777777" w:rsidR="00973139" w:rsidRPr="00283411" w:rsidRDefault="00973139" w:rsidP="00644B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6C707286" w14:textId="77777777" w:rsidR="00973139" w:rsidRPr="00283411" w:rsidRDefault="00973139" w:rsidP="00644B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73139" w:rsidRPr="00283411" w14:paraId="38328B4D" w14:textId="77777777" w:rsidTr="00644BBC">
        <w:trPr>
          <w:trHeight w:val="264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A1ACD1" w14:textId="77777777" w:rsidR="00973139" w:rsidRPr="00283411" w:rsidRDefault="00973139" w:rsidP="00644B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3411">
              <w:rPr>
                <w:rFonts w:ascii="Times New Roman" w:eastAsia="Times New Roman" w:hAnsi="Times New Roman" w:cs="Times New Roman"/>
                <w:sz w:val="24"/>
                <w:szCs w:val="24"/>
              </w:rPr>
              <w:t>Shoulder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14:paraId="3C6F8F6A" w14:textId="77777777" w:rsidR="00973139" w:rsidRPr="00283411" w:rsidRDefault="00973139" w:rsidP="00644B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1EDDA5E9" w14:textId="77777777" w:rsidR="00973139" w:rsidRPr="00283411" w:rsidRDefault="00973139" w:rsidP="00644B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73139" w:rsidRPr="00283411" w14:paraId="6285B830" w14:textId="77777777" w:rsidTr="00644BBC">
        <w:trPr>
          <w:trHeight w:val="264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16D088" w14:textId="77777777" w:rsidR="00973139" w:rsidRPr="00283411" w:rsidRDefault="00973139" w:rsidP="00644B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3411">
              <w:rPr>
                <w:rFonts w:ascii="Times New Roman" w:eastAsia="Times New Roman" w:hAnsi="Times New Roman" w:cs="Times New Roman"/>
                <w:sz w:val="24"/>
                <w:szCs w:val="24"/>
              </w:rPr>
              <w:t>Shoulder and upper arm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14:paraId="344AB6CA" w14:textId="77777777" w:rsidR="00973139" w:rsidRPr="00283411" w:rsidRDefault="00973139" w:rsidP="00644B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315344DE" w14:textId="77777777" w:rsidR="00973139" w:rsidRPr="00283411" w:rsidRDefault="00973139" w:rsidP="00644B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73139" w:rsidRPr="00283411" w14:paraId="16DE273C" w14:textId="77777777" w:rsidTr="00644BBC">
        <w:trPr>
          <w:trHeight w:val="264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F7E47A" w14:textId="77777777" w:rsidR="00973139" w:rsidRPr="00283411" w:rsidRDefault="00973139" w:rsidP="00644B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3411">
              <w:rPr>
                <w:rFonts w:ascii="Times New Roman" w:eastAsia="Times New Roman" w:hAnsi="Times New Roman" w:cs="Times New Roman"/>
                <w:sz w:val="24"/>
                <w:szCs w:val="24"/>
              </w:rPr>
              <w:t>Upper body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14:paraId="4704EA65" w14:textId="77777777" w:rsidR="00973139" w:rsidRPr="00283411" w:rsidRDefault="00973139" w:rsidP="00644B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22A108DF" w14:textId="77777777" w:rsidR="00973139" w:rsidRPr="00283411" w:rsidRDefault="00973139" w:rsidP="00644B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73139" w:rsidRPr="00283411" w14:paraId="36E38A00" w14:textId="77777777" w:rsidTr="00644BBC">
        <w:trPr>
          <w:trHeight w:val="264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93E291" w14:textId="77777777" w:rsidR="00973139" w:rsidRPr="00283411" w:rsidRDefault="00973139" w:rsidP="00644B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3411">
              <w:rPr>
                <w:rFonts w:ascii="Times New Roman" w:eastAsia="Times New Roman" w:hAnsi="Times New Roman" w:cs="Times New Roman"/>
                <w:sz w:val="24"/>
                <w:szCs w:val="24"/>
              </w:rPr>
              <w:t>Chest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14:paraId="3B67B03D" w14:textId="77777777" w:rsidR="00973139" w:rsidRPr="00283411" w:rsidRDefault="00973139" w:rsidP="00644B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3411">
              <w:rPr>
                <w:rFonts w:ascii="Times New Roman" w:eastAsia="Times New Roman" w:hAnsi="Times New Roman" w:cs="Times New Roman"/>
                <w:sz w:val="24"/>
                <w:szCs w:val="24"/>
              </w:rPr>
              <w:t>Chest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13E0ECA7" w14:textId="77777777" w:rsidR="00973139" w:rsidRPr="00283411" w:rsidRDefault="00973139" w:rsidP="00644B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3411">
              <w:rPr>
                <w:rFonts w:ascii="Times New Roman" w:eastAsia="Times New Roman" w:hAnsi="Times New Roman" w:cs="Times New Roman"/>
                <w:sz w:val="24"/>
                <w:szCs w:val="24"/>
              </w:rPr>
              <w:t>Tuesday/Thursday/Saturday</w:t>
            </w:r>
          </w:p>
        </w:tc>
      </w:tr>
      <w:tr w:rsidR="00973139" w:rsidRPr="00283411" w14:paraId="202F96B1" w14:textId="77777777" w:rsidTr="00644BBC">
        <w:trPr>
          <w:trHeight w:val="264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31F8D7" w14:textId="77777777" w:rsidR="00973139" w:rsidRPr="00283411" w:rsidRDefault="00973139" w:rsidP="00644B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3411">
              <w:rPr>
                <w:rFonts w:ascii="Times New Roman" w:eastAsia="Times New Roman" w:hAnsi="Times New Roman" w:cs="Times New Roman"/>
                <w:sz w:val="24"/>
                <w:szCs w:val="24"/>
              </w:rPr>
              <w:t>Ankle Stretch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14:paraId="62243DF3" w14:textId="77777777" w:rsidR="00973139" w:rsidRPr="00283411" w:rsidRDefault="00973139" w:rsidP="00644B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2369780F" w14:textId="77777777" w:rsidR="00973139" w:rsidRPr="00283411" w:rsidRDefault="00973139" w:rsidP="00644B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73139" w:rsidRPr="00283411" w14:paraId="24CE2A1F" w14:textId="77777777" w:rsidTr="00644BBC">
        <w:trPr>
          <w:trHeight w:val="264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B4C377" w14:textId="77777777" w:rsidR="00973139" w:rsidRPr="00283411" w:rsidRDefault="00973139" w:rsidP="00644B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3411">
              <w:rPr>
                <w:rFonts w:ascii="Times New Roman" w:eastAsia="Times New Roman" w:hAnsi="Times New Roman" w:cs="Times New Roman"/>
                <w:sz w:val="24"/>
                <w:szCs w:val="24"/>
              </w:rPr>
              <w:t>Calf Stretch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14:paraId="1DBB8ACB" w14:textId="77777777" w:rsidR="00973139" w:rsidRPr="00283411" w:rsidRDefault="00973139" w:rsidP="00644B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3411">
              <w:rPr>
                <w:rFonts w:ascii="Times New Roman" w:eastAsia="Times New Roman" w:hAnsi="Times New Roman" w:cs="Times New Roman"/>
                <w:sz w:val="24"/>
                <w:szCs w:val="24"/>
              </w:rPr>
              <w:t>Calf Stretch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3EC84A10" w14:textId="77777777" w:rsidR="00973139" w:rsidRPr="00283411" w:rsidRDefault="00973139" w:rsidP="00644B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3411">
              <w:rPr>
                <w:rFonts w:ascii="Times New Roman" w:eastAsia="Times New Roman" w:hAnsi="Times New Roman" w:cs="Times New Roman"/>
                <w:sz w:val="24"/>
                <w:szCs w:val="24"/>
              </w:rPr>
              <w:t>Tuesday/Thursday/Saturday</w:t>
            </w:r>
          </w:p>
        </w:tc>
      </w:tr>
      <w:tr w:rsidR="00973139" w:rsidRPr="00283411" w14:paraId="398709CF" w14:textId="77777777" w:rsidTr="00644BBC">
        <w:trPr>
          <w:trHeight w:val="264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32A6BB" w14:textId="77777777" w:rsidR="00973139" w:rsidRPr="00283411" w:rsidRDefault="00973139" w:rsidP="00644B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3411">
              <w:rPr>
                <w:rFonts w:ascii="Times New Roman" w:eastAsia="Times New Roman" w:hAnsi="Times New Roman" w:cs="Times New Roman"/>
                <w:sz w:val="24"/>
                <w:szCs w:val="24"/>
              </w:rPr>
              <w:t>Back of leg stretch (floor)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14:paraId="763301A3" w14:textId="77777777" w:rsidR="00973139" w:rsidRPr="00283411" w:rsidRDefault="00973139" w:rsidP="00644B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1DD2C2C7" w14:textId="77777777" w:rsidR="00973139" w:rsidRPr="00283411" w:rsidRDefault="00973139" w:rsidP="00644B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73139" w:rsidRPr="00283411" w14:paraId="33C41CFA" w14:textId="77777777" w:rsidTr="00644BBC">
        <w:trPr>
          <w:trHeight w:val="264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9028E9" w14:textId="77777777" w:rsidR="00973139" w:rsidRPr="00283411" w:rsidRDefault="00973139" w:rsidP="00644B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3411">
              <w:rPr>
                <w:rFonts w:ascii="Times New Roman" w:eastAsia="Times New Roman" w:hAnsi="Times New Roman" w:cs="Times New Roman"/>
                <w:sz w:val="24"/>
                <w:szCs w:val="24"/>
              </w:rPr>
              <w:t>Back of leg stretch (bench)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14:paraId="117E3CE7" w14:textId="77777777" w:rsidR="00973139" w:rsidRPr="00283411" w:rsidRDefault="00973139" w:rsidP="00644B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32F31D9F" w14:textId="77777777" w:rsidR="00973139" w:rsidRPr="00283411" w:rsidRDefault="00973139" w:rsidP="00644B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73139" w:rsidRPr="00283411" w14:paraId="0ADD203B" w14:textId="77777777" w:rsidTr="00644BBC">
        <w:trPr>
          <w:trHeight w:val="264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986FDA" w14:textId="77777777" w:rsidR="00973139" w:rsidRPr="00283411" w:rsidRDefault="00973139" w:rsidP="00644B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3411">
              <w:rPr>
                <w:rFonts w:ascii="Times New Roman" w:eastAsia="Times New Roman" w:hAnsi="Times New Roman" w:cs="Times New Roman"/>
                <w:sz w:val="24"/>
                <w:szCs w:val="24"/>
              </w:rPr>
              <w:t>Thigh Stretch (floor)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14:paraId="4407A72E" w14:textId="77777777" w:rsidR="00973139" w:rsidRPr="00283411" w:rsidRDefault="00973139" w:rsidP="00644B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74A57742" w14:textId="77777777" w:rsidR="00973139" w:rsidRPr="00283411" w:rsidRDefault="00973139" w:rsidP="00644B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73139" w:rsidRPr="00283411" w14:paraId="233E5CA0" w14:textId="77777777" w:rsidTr="00644BBC">
        <w:trPr>
          <w:trHeight w:val="264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2A37A5" w14:textId="77777777" w:rsidR="00973139" w:rsidRPr="00283411" w:rsidRDefault="00973139" w:rsidP="00644B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3411">
              <w:rPr>
                <w:rFonts w:ascii="Times New Roman" w:eastAsia="Times New Roman" w:hAnsi="Times New Roman" w:cs="Times New Roman"/>
                <w:sz w:val="24"/>
                <w:szCs w:val="24"/>
              </w:rPr>
              <w:t>Thigh stretch (standing)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14:paraId="4EA5A855" w14:textId="77777777" w:rsidR="00973139" w:rsidRPr="00283411" w:rsidRDefault="00973139" w:rsidP="00644B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3411">
              <w:rPr>
                <w:rFonts w:ascii="Times New Roman" w:eastAsia="Times New Roman" w:hAnsi="Times New Roman" w:cs="Times New Roman"/>
                <w:sz w:val="24"/>
                <w:szCs w:val="24"/>
              </w:rPr>
              <w:t>Thigh stretch (standing)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4437943A" w14:textId="77777777" w:rsidR="00973139" w:rsidRPr="00283411" w:rsidRDefault="00973139" w:rsidP="00644B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3411">
              <w:rPr>
                <w:rFonts w:ascii="Times New Roman" w:eastAsia="Times New Roman" w:hAnsi="Times New Roman" w:cs="Times New Roman"/>
                <w:sz w:val="24"/>
                <w:szCs w:val="24"/>
              </w:rPr>
              <w:t>Monday/Wednesday/Friday/Sunday</w:t>
            </w:r>
          </w:p>
        </w:tc>
      </w:tr>
      <w:tr w:rsidR="00973139" w:rsidRPr="00283411" w14:paraId="5E8C6E72" w14:textId="77777777" w:rsidTr="00644BBC">
        <w:trPr>
          <w:trHeight w:val="264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741AA7" w14:textId="77777777" w:rsidR="00973139" w:rsidRPr="00283411" w:rsidRDefault="00973139" w:rsidP="00644B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3411">
              <w:rPr>
                <w:rFonts w:ascii="Times New Roman" w:eastAsia="Times New Roman" w:hAnsi="Times New Roman" w:cs="Times New Roman"/>
                <w:sz w:val="24"/>
                <w:szCs w:val="24"/>
              </w:rPr>
              <w:t>Hip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14:paraId="432F38CF" w14:textId="77777777" w:rsidR="00973139" w:rsidRPr="00283411" w:rsidRDefault="00973139" w:rsidP="00644B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05A32343" w14:textId="77777777" w:rsidR="00973139" w:rsidRPr="00283411" w:rsidRDefault="00973139" w:rsidP="00644B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73139" w:rsidRPr="00283411" w14:paraId="3B3841F6" w14:textId="77777777" w:rsidTr="00644BBC">
        <w:trPr>
          <w:trHeight w:val="264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75F297" w14:textId="77777777" w:rsidR="00973139" w:rsidRPr="00283411" w:rsidRDefault="00973139" w:rsidP="00644B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3411">
              <w:rPr>
                <w:rFonts w:ascii="Times New Roman" w:eastAsia="Times New Roman" w:hAnsi="Times New Roman" w:cs="Times New Roman"/>
                <w:sz w:val="24"/>
                <w:szCs w:val="24"/>
              </w:rPr>
              <w:t>Back Stretch 1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14:paraId="63E86943" w14:textId="77777777" w:rsidR="00973139" w:rsidRPr="00283411" w:rsidRDefault="00973139" w:rsidP="00644B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661B2A72" w14:textId="77777777" w:rsidR="00973139" w:rsidRPr="00283411" w:rsidRDefault="00973139" w:rsidP="00644B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73139" w:rsidRPr="00283411" w14:paraId="3BC1470D" w14:textId="77777777" w:rsidTr="00644BBC">
        <w:trPr>
          <w:trHeight w:val="264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475F71" w14:textId="77777777" w:rsidR="00973139" w:rsidRPr="00283411" w:rsidRDefault="00973139" w:rsidP="00644B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3411">
              <w:rPr>
                <w:rFonts w:ascii="Times New Roman" w:eastAsia="Times New Roman" w:hAnsi="Times New Roman" w:cs="Times New Roman"/>
                <w:sz w:val="24"/>
                <w:szCs w:val="24"/>
              </w:rPr>
              <w:t>Back Stretch 2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14:paraId="65257386" w14:textId="77777777" w:rsidR="00973139" w:rsidRPr="00283411" w:rsidRDefault="00973139" w:rsidP="00644B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68CDD716" w14:textId="77777777" w:rsidR="00973139" w:rsidRPr="00283411" w:rsidRDefault="00973139" w:rsidP="00644B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73139" w:rsidRPr="00283411" w14:paraId="4D75CEAF" w14:textId="77777777" w:rsidTr="00644BBC">
        <w:trPr>
          <w:trHeight w:val="264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CF9252" w14:textId="77777777" w:rsidR="00973139" w:rsidRPr="00283411" w:rsidRDefault="00973139" w:rsidP="00644B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3411">
              <w:rPr>
                <w:rFonts w:ascii="Times New Roman" w:eastAsia="Times New Roman" w:hAnsi="Times New Roman" w:cs="Times New Roman"/>
                <w:sz w:val="24"/>
                <w:szCs w:val="24"/>
              </w:rPr>
              <w:t>Upper back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14:paraId="362D0A0A" w14:textId="77777777" w:rsidR="00973139" w:rsidRPr="00283411" w:rsidRDefault="00973139" w:rsidP="00644B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78E6E897" w14:textId="77777777" w:rsidR="00973139" w:rsidRPr="00283411" w:rsidRDefault="00973139" w:rsidP="00644B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73139" w:rsidRPr="00283411" w14:paraId="45E0CB43" w14:textId="77777777" w:rsidTr="00644BBC">
        <w:trPr>
          <w:trHeight w:val="264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86E3B8" w14:textId="77777777" w:rsidR="00973139" w:rsidRPr="00283411" w:rsidRDefault="00973139" w:rsidP="00644B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3411">
              <w:rPr>
                <w:rFonts w:ascii="Times New Roman" w:eastAsia="Times New Roman" w:hAnsi="Times New Roman" w:cs="Times New Roman"/>
                <w:sz w:val="24"/>
                <w:szCs w:val="24"/>
              </w:rPr>
              <w:t>Lower back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14:paraId="40DAE302" w14:textId="77777777" w:rsidR="00973139" w:rsidRPr="00283411" w:rsidRDefault="00973139" w:rsidP="00644B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2843A369" w14:textId="77777777" w:rsidR="00973139" w:rsidRPr="00283411" w:rsidRDefault="00973139" w:rsidP="00644B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73139" w:rsidRPr="00283411" w14:paraId="4461B2F2" w14:textId="77777777" w:rsidTr="00644BBC">
        <w:trPr>
          <w:trHeight w:val="264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E29431" w14:textId="77777777" w:rsidR="00973139" w:rsidRPr="00283411" w:rsidRDefault="00973139" w:rsidP="00644B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3411">
              <w:rPr>
                <w:rFonts w:ascii="Times New Roman" w:eastAsia="Times New Roman" w:hAnsi="Times New Roman" w:cs="Times New Roman"/>
                <w:sz w:val="24"/>
                <w:szCs w:val="24"/>
              </w:rPr>
              <w:t>Buddy Stretch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14:paraId="1E5C0740" w14:textId="77777777" w:rsidR="00973139" w:rsidRPr="00283411" w:rsidRDefault="00973139" w:rsidP="00644B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4B8EE7DC" w14:textId="77777777" w:rsidR="00973139" w:rsidRPr="00283411" w:rsidRDefault="00973139" w:rsidP="00644B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73139" w:rsidRPr="00283411" w14:paraId="6562894D" w14:textId="77777777" w:rsidTr="00644BBC">
        <w:trPr>
          <w:trHeight w:val="264"/>
        </w:trPr>
        <w:tc>
          <w:tcPr>
            <w:tcW w:w="103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731AC773" w14:textId="77777777" w:rsidR="00973139" w:rsidRPr="00283411" w:rsidRDefault="00973139" w:rsidP="00644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8341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rength</w:t>
            </w:r>
          </w:p>
        </w:tc>
      </w:tr>
      <w:tr w:rsidR="00973139" w:rsidRPr="00283411" w14:paraId="43063376" w14:textId="77777777" w:rsidTr="00644BBC">
        <w:trPr>
          <w:trHeight w:val="264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3A3900" w14:textId="77777777" w:rsidR="00973139" w:rsidRPr="00283411" w:rsidRDefault="00973139" w:rsidP="00644B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3411">
              <w:rPr>
                <w:rFonts w:ascii="Times New Roman" w:eastAsia="Times New Roman" w:hAnsi="Times New Roman" w:cs="Times New Roman"/>
                <w:sz w:val="24"/>
                <w:szCs w:val="24"/>
              </w:rPr>
              <w:t>Hand grip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14:paraId="24A9694D" w14:textId="77777777" w:rsidR="00973139" w:rsidRPr="00283411" w:rsidRDefault="00973139" w:rsidP="00644B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3411">
              <w:rPr>
                <w:rFonts w:ascii="Times New Roman" w:eastAsia="Times New Roman" w:hAnsi="Times New Roman" w:cs="Times New Roman"/>
                <w:sz w:val="24"/>
                <w:szCs w:val="24"/>
              </w:rPr>
              <w:t>Hand grip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12398093" w14:textId="77777777" w:rsidR="00973139" w:rsidRPr="00283411" w:rsidRDefault="00973139" w:rsidP="00644B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3411">
              <w:rPr>
                <w:rFonts w:ascii="Times New Roman" w:eastAsia="Times New Roman" w:hAnsi="Times New Roman" w:cs="Times New Roman"/>
                <w:sz w:val="24"/>
                <w:szCs w:val="24"/>
              </w:rPr>
              <w:t>Tuesday/Thursday/Saturday</w:t>
            </w:r>
          </w:p>
        </w:tc>
      </w:tr>
      <w:tr w:rsidR="00973139" w:rsidRPr="00283411" w14:paraId="2E879DDC" w14:textId="77777777" w:rsidTr="00644BBC">
        <w:trPr>
          <w:trHeight w:val="264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F10836" w14:textId="77777777" w:rsidR="00973139" w:rsidRPr="00283411" w:rsidRDefault="00973139" w:rsidP="00644B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3411">
              <w:rPr>
                <w:rFonts w:ascii="Times New Roman" w:eastAsia="Times New Roman" w:hAnsi="Times New Roman" w:cs="Times New Roman"/>
                <w:sz w:val="24"/>
                <w:szCs w:val="24"/>
              </w:rPr>
              <w:t>Wrist curl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14:paraId="3CD4F15C" w14:textId="77777777" w:rsidR="00973139" w:rsidRPr="00283411" w:rsidRDefault="00973139" w:rsidP="00644B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503C25EC" w14:textId="77777777" w:rsidR="00973139" w:rsidRPr="00283411" w:rsidRDefault="00973139" w:rsidP="00644B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73139" w:rsidRPr="00283411" w14:paraId="21EFC5F2" w14:textId="77777777" w:rsidTr="00644BBC">
        <w:trPr>
          <w:trHeight w:val="264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BFD392" w14:textId="77777777" w:rsidR="00973139" w:rsidRPr="00283411" w:rsidRDefault="00973139" w:rsidP="00644B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3411">
              <w:rPr>
                <w:rFonts w:ascii="Times New Roman" w:eastAsia="Times New Roman" w:hAnsi="Times New Roman" w:cs="Times New Roman"/>
                <w:sz w:val="24"/>
                <w:szCs w:val="24"/>
              </w:rPr>
              <w:t>Overhead Arm Raise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14:paraId="112448EE" w14:textId="77777777" w:rsidR="00973139" w:rsidRPr="00283411" w:rsidRDefault="00973139" w:rsidP="00644BBC">
            <w:pPr>
              <w:spacing w:after="0" w:line="240" w:lineRule="auto"/>
              <w:ind w:left="795" w:hanging="79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3411">
              <w:rPr>
                <w:rFonts w:ascii="Times New Roman" w:eastAsia="Times New Roman" w:hAnsi="Times New Roman" w:cs="Times New Roman"/>
                <w:sz w:val="24"/>
                <w:szCs w:val="24"/>
              </w:rPr>
              <w:t>Overhead Arm Raise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380E917A" w14:textId="77777777" w:rsidR="00973139" w:rsidRPr="00283411" w:rsidRDefault="00973139" w:rsidP="00644BBC">
            <w:pPr>
              <w:spacing w:after="0" w:line="240" w:lineRule="auto"/>
              <w:ind w:left="795" w:hanging="79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3411">
              <w:rPr>
                <w:rFonts w:ascii="Times New Roman" w:eastAsia="Times New Roman" w:hAnsi="Times New Roman" w:cs="Times New Roman"/>
                <w:sz w:val="24"/>
                <w:szCs w:val="24"/>
              </w:rPr>
              <w:t>Monday/Wednesday/Friday/Sunday</w:t>
            </w:r>
          </w:p>
        </w:tc>
      </w:tr>
      <w:tr w:rsidR="00973139" w:rsidRPr="00283411" w14:paraId="73CE73C8" w14:textId="77777777" w:rsidTr="00644BBC">
        <w:trPr>
          <w:trHeight w:val="264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89997A" w14:textId="77777777" w:rsidR="00973139" w:rsidRPr="00283411" w:rsidRDefault="00973139" w:rsidP="00644B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3411">
              <w:rPr>
                <w:rFonts w:ascii="Times New Roman" w:eastAsia="Times New Roman" w:hAnsi="Times New Roman" w:cs="Times New Roman"/>
                <w:sz w:val="24"/>
                <w:szCs w:val="24"/>
              </w:rPr>
              <w:t>Front Arm Raise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14:paraId="67D19883" w14:textId="77777777" w:rsidR="00973139" w:rsidRPr="00283411" w:rsidRDefault="00973139" w:rsidP="00644B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6ED4C675" w14:textId="77777777" w:rsidR="00973139" w:rsidRPr="00283411" w:rsidRDefault="00973139" w:rsidP="00644B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73139" w:rsidRPr="00283411" w14:paraId="528BA61E" w14:textId="77777777" w:rsidTr="00644BBC">
        <w:trPr>
          <w:trHeight w:val="264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3CB478" w14:textId="77777777" w:rsidR="00973139" w:rsidRPr="00283411" w:rsidRDefault="00973139" w:rsidP="00644B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3411">
              <w:rPr>
                <w:rFonts w:ascii="Times New Roman" w:eastAsia="Times New Roman" w:hAnsi="Times New Roman" w:cs="Times New Roman"/>
                <w:sz w:val="24"/>
                <w:szCs w:val="24"/>
              </w:rPr>
              <w:t>Side Arm Raise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14:paraId="7DE44053" w14:textId="77777777" w:rsidR="00973139" w:rsidRPr="00283411" w:rsidRDefault="00973139" w:rsidP="00644B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38849D19" w14:textId="77777777" w:rsidR="00973139" w:rsidRPr="00283411" w:rsidRDefault="00973139" w:rsidP="00644B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73139" w:rsidRPr="00283411" w14:paraId="79289108" w14:textId="77777777" w:rsidTr="00644BBC">
        <w:trPr>
          <w:trHeight w:val="264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70A52A" w14:textId="77777777" w:rsidR="00973139" w:rsidRPr="00283411" w:rsidRDefault="00973139" w:rsidP="00644B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3411">
              <w:rPr>
                <w:rFonts w:ascii="Times New Roman" w:eastAsia="Times New Roman" w:hAnsi="Times New Roman" w:cs="Times New Roman"/>
                <w:sz w:val="24"/>
                <w:szCs w:val="24"/>
              </w:rPr>
              <w:t>Arm curl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14:paraId="467D150C" w14:textId="77777777" w:rsidR="00973139" w:rsidRPr="00283411" w:rsidRDefault="00973139" w:rsidP="00644B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3411">
              <w:rPr>
                <w:rFonts w:ascii="Times New Roman" w:eastAsia="Times New Roman" w:hAnsi="Times New Roman" w:cs="Times New Roman"/>
                <w:sz w:val="24"/>
                <w:szCs w:val="24"/>
              </w:rPr>
              <w:t>Arm curl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479D5090" w14:textId="77777777" w:rsidR="00973139" w:rsidRPr="00283411" w:rsidRDefault="00973139" w:rsidP="00644B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3411">
              <w:rPr>
                <w:rFonts w:ascii="Times New Roman" w:eastAsia="Times New Roman" w:hAnsi="Times New Roman" w:cs="Times New Roman"/>
                <w:sz w:val="24"/>
                <w:szCs w:val="24"/>
              </w:rPr>
              <w:t>Tuesday/Thursday/Saturday</w:t>
            </w:r>
          </w:p>
        </w:tc>
      </w:tr>
      <w:tr w:rsidR="00973139" w:rsidRPr="00283411" w14:paraId="3865D24F" w14:textId="77777777" w:rsidTr="00644BBC">
        <w:trPr>
          <w:trHeight w:val="264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50CF40" w14:textId="77777777" w:rsidR="00973139" w:rsidRPr="00283411" w:rsidRDefault="00973139" w:rsidP="00644B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3411">
              <w:rPr>
                <w:rFonts w:ascii="Times New Roman" w:eastAsia="Times New Roman" w:hAnsi="Times New Roman" w:cs="Times New Roman"/>
                <w:sz w:val="24"/>
                <w:szCs w:val="24"/>
              </w:rPr>
              <w:t>Arm curl with resistance band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14:paraId="4B2BA117" w14:textId="77777777" w:rsidR="00973139" w:rsidRPr="00283411" w:rsidRDefault="00973139" w:rsidP="00644B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63CFDD33" w14:textId="77777777" w:rsidR="00973139" w:rsidRPr="00283411" w:rsidRDefault="00973139" w:rsidP="00644B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73139" w:rsidRPr="00283411" w14:paraId="511DB850" w14:textId="77777777" w:rsidTr="00644BBC">
        <w:trPr>
          <w:trHeight w:val="264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41DFF1" w14:textId="77777777" w:rsidR="00973139" w:rsidRPr="00283411" w:rsidRDefault="00973139" w:rsidP="00644B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3411">
              <w:rPr>
                <w:rFonts w:ascii="Times New Roman" w:eastAsia="Times New Roman" w:hAnsi="Times New Roman" w:cs="Times New Roman"/>
                <w:sz w:val="24"/>
                <w:szCs w:val="24"/>
              </w:rPr>
              <w:t>Wall push-up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14:paraId="3B38DFB7" w14:textId="77777777" w:rsidR="00973139" w:rsidRPr="00283411" w:rsidRDefault="00973139" w:rsidP="00644B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3411">
              <w:rPr>
                <w:rFonts w:ascii="Times New Roman" w:eastAsia="Times New Roman" w:hAnsi="Times New Roman" w:cs="Times New Roman"/>
                <w:sz w:val="24"/>
                <w:szCs w:val="24"/>
              </w:rPr>
              <w:t>Wall push-up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0FEB4E0B" w14:textId="77777777" w:rsidR="00973139" w:rsidRPr="00283411" w:rsidRDefault="00973139" w:rsidP="00644B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3411">
              <w:rPr>
                <w:rFonts w:ascii="Times New Roman" w:eastAsia="Times New Roman" w:hAnsi="Times New Roman" w:cs="Times New Roman"/>
                <w:sz w:val="24"/>
                <w:szCs w:val="24"/>
              </w:rPr>
              <w:t>Monday/Wednesday/Friday/Sunday</w:t>
            </w:r>
          </w:p>
        </w:tc>
      </w:tr>
      <w:tr w:rsidR="00973139" w:rsidRPr="00283411" w14:paraId="5CF064E5" w14:textId="77777777" w:rsidTr="00644BBC">
        <w:trPr>
          <w:trHeight w:val="264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34B75D" w14:textId="77777777" w:rsidR="00973139" w:rsidRPr="00283411" w:rsidRDefault="00973139" w:rsidP="00644B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3411">
              <w:rPr>
                <w:rFonts w:ascii="Times New Roman" w:eastAsia="Times New Roman" w:hAnsi="Times New Roman" w:cs="Times New Roman"/>
                <w:sz w:val="24"/>
                <w:szCs w:val="24"/>
              </w:rPr>
              <w:t>Elbow extension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D6B76FB" w14:textId="77777777" w:rsidR="00973139" w:rsidRPr="00283411" w:rsidRDefault="00973139" w:rsidP="00644B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EC028F6" w14:textId="77777777" w:rsidR="00973139" w:rsidRPr="00283411" w:rsidRDefault="00973139" w:rsidP="00644B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73139" w:rsidRPr="00283411" w14:paraId="2FA606FB" w14:textId="77777777" w:rsidTr="00644BBC">
        <w:trPr>
          <w:trHeight w:val="264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5B8507" w14:textId="77777777" w:rsidR="00973139" w:rsidRPr="00283411" w:rsidRDefault="00973139" w:rsidP="00644B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341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ack leg </w:t>
            </w:r>
            <w:proofErr w:type="gramStart"/>
            <w:r w:rsidRPr="00283411">
              <w:rPr>
                <w:rFonts w:ascii="Times New Roman" w:eastAsia="Times New Roman" w:hAnsi="Times New Roman" w:cs="Times New Roman"/>
                <w:sz w:val="24"/>
                <w:szCs w:val="24"/>
              </w:rPr>
              <w:t>raise</w:t>
            </w:r>
            <w:proofErr w:type="gramEnd"/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B0B1D3C" w14:textId="77777777" w:rsidR="00973139" w:rsidRPr="00283411" w:rsidRDefault="00973139" w:rsidP="00644B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341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ack leg </w:t>
            </w:r>
            <w:proofErr w:type="gramStart"/>
            <w:r w:rsidRPr="00283411">
              <w:rPr>
                <w:rFonts w:ascii="Times New Roman" w:eastAsia="Times New Roman" w:hAnsi="Times New Roman" w:cs="Times New Roman"/>
                <w:sz w:val="24"/>
                <w:szCs w:val="24"/>
              </w:rPr>
              <w:t>raise</w:t>
            </w:r>
            <w:proofErr w:type="gramEnd"/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46D4968" w14:textId="77777777" w:rsidR="00973139" w:rsidRPr="00283411" w:rsidRDefault="00973139" w:rsidP="00644B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3411">
              <w:rPr>
                <w:rFonts w:ascii="Times New Roman" w:eastAsia="Times New Roman" w:hAnsi="Times New Roman" w:cs="Times New Roman"/>
                <w:sz w:val="24"/>
                <w:szCs w:val="24"/>
              </w:rPr>
              <w:t>Monday/Wednesday/Friday/Sunday</w:t>
            </w:r>
          </w:p>
        </w:tc>
      </w:tr>
      <w:tr w:rsidR="00973139" w:rsidRPr="00283411" w14:paraId="6F8B1AFC" w14:textId="77777777" w:rsidTr="00644BBC">
        <w:trPr>
          <w:trHeight w:val="264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6689C1" w14:textId="77777777" w:rsidR="00973139" w:rsidRPr="00283411" w:rsidRDefault="00973139" w:rsidP="00644B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3411">
              <w:rPr>
                <w:rFonts w:ascii="Times New Roman" w:eastAsia="Times New Roman" w:hAnsi="Times New Roman" w:cs="Times New Roman"/>
                <w:sz w:val="24"/>
                <w:szCs w:val="24"/>
              </w:rPr>
              <w:t>Side leg raise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BBF57EC" w14:textId="77777777" w:rsidR="00973139" w:rsidRPr="00283411" w:rsidRDefault="00973139" w:rsidP="00644B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3411">
              <w:rPr>
                <w:rFonts w:ascii="Times New Roman" w:eastAsia="Times New Roman" w:hAnsi="Times New Roman" w:cs="Times New Roman"/>
                <w:sz w:val="24"/>
                <w:szCs w:val="24"/>
              </w:rPr>
              <w:t>Side leg raise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69CFC63" w14:textId="77777777" w:rsidR="00973139" w:rsidRPr="00283411" w:rsidRDefault="00973139" w:rsidP="00644B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3411">
              <w:rPr>
                <w:rFonts w:ascii="Times New Roman" w:eastAsia="Times New Roman" w:hAnsi="Times New Roman" w:cs="Times New Roman"/>
                <w:sz w:val="24"/>
                <w:szCs w:val="24"/>
              </w:rPr>
              <w:t>Monday/Wednesday/Friday/Sunday</w:t>
            </w:r>
          </w:p>
        </w:tc>
      </w:tr>
      <w:tr w:rsidR="00973139" w:rsidRPr="00283411" w14:paraId="0F9F8843" w14:textId="77777777" w:rsidTr="00644BBC">
        <w:trPr>
          <w:trHeight w:val="264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971827" w14:textId="77777777" w:rsidR="00973139" w:rsidRPr="00283411" w:rsidRDefault="00973139" w:rsidP="00644B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3411">
              <w:rPr>
                <w:rFonts w:ascii="Times New Roman" w:eastAsia="Times New Roman" w:hAnsi="Times New Roman" w:cs="Times New Roman"/>
                <w:sz w:val="24"/>
                <w:szCs w:val="24"/>
              </w:rPr>
              <w:t>Chair stand (with chair)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D866B82" w14:textId="77777777" w:rsidR="00973139" w:rsidRPr="00283411" w:rsidRDefault="00973139" w:rsidP="00644B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3411">
              <w:rPr>
                <w:rFonts w:ascii="Times New Roman" w:eastAsia="Times New Roman" w:hAnsi="Times New Roman" w:cs="Times New Roman"/>
                <w:sz w:val="24"/>
                <w:szCs w:val="24"/>
              </w:rPr>
              <w:t>Chair stand (with chair)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8D71DD1" w14:textId="77777777" w:rsidR="00973139" w:rsidRPr="00283411" w:rsidRDefault="00973139" w:rsidP="00644B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3411">
              <w:rPr>
                <w:rFonts w:ascii="Times New Roman" w:eastAsia="Times New Roman" w:hAnsi="Times New Roman" w:cs="Times New Roman"/>
                <w:sz w:val="24"/>
                <w:szCs w:val="24"/>
              </w:rPr>
              <w:t>Monday/Wednesday/Friday/Sunday</w:t>
            </w:r>
          </w:p>
        </w:tc>
      </w:tr>
      <w:tr w:rsidR="00973139" w:rsidRPr="00283411" w14:paraId="1CC0E567" w14:textId="77777777" w:rsidTr="00644BBC">
        <w:trPr>
          <w:trHeight w:val="264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3B21B1" w14:textId="77777777" w:rsidR="00973139" w:rsidRPr="00283411" w:rsidRDefault="00973139" w:rsidP="00644B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3411">
              <w:rPr>
                <w:rFonts w:ascii="Times New Roman" w:eastAsia="Times New Roman" w:hAnsi="Times New Roman" w:cs="Times New Roman"/>
                <w:sz w:val="24"/>
                <w:szCs w:val="24"/>
              </w:rPr>
              <w:t>Chair dip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5887BB6" w14:textId="77777777" w:rsidR="00973139" w:rsidRPr="00283411" w:rsidRDefault="00973139" w:rsidP="00644B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3411">
              <w:rPr>
                <w:rFonts w:ascii="Times New Roman" w:eastAsia="Times New Roman" w:hAnsi="Times New Roman" w:cs="Times New Roman"/>
                <w:sz w:val="24"/>
                <w:szCs w:val="24"/>
              </w:rPr>
              <w:t>Chair dip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FFECB0F" w14:textId="77777777" w:rsidR="00973139" w:rsidRPr="00283411" w:rsidRDefault="00973139" w:rsidP="00644B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3411">
              <w:rPr>
                <w:rFonts w:ascii="Times New Roman" w:eastAsia="Times New Roman" w:hAnsi="Times New Roman" w:cs="Times New Roman"/>
                <w:sz w:val="24"/>
                <w:szCs w:val="24"/>
              </w:rPr>
              <w:t>Tuesday/Thursday/Saturday</w:t>
            </w:r>
          </w:p>
        </w:tc>
      </w:tr>
      <w:tr w:rsidR="00973139" w:rsidRPr="00283411" w14:paraId="5D96832A" w14:textId="77777777" w:rsidTr="00644BBC">
        <w:trPr>
          <w:trHeight w:val="264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2D6A13" w14:textId="77777777" w:rsidR="00973139" w:rsidRPr="00283411" w:rsidRDefault="00973139" w:rsidP="00644B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3411">
              <w:rPr>
                <w:rFonts w:ascii="Times New Roman" w:eastAsia="Times New Roman" w:hAnsi="Times New Roman" w:cs="Times New Roman"/>
                <w:sz w:val="24"/>
                <w:szCs w:val="24"/>
              </w:rPr>
              <w:t>Knee curl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14:paraId="7C4B2394" w14:textId="77777777" w:rsidR="00973139" w:rsidRPr="00283411" w:rsidRDefault="00973139" w:rsidP="00644B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69A0EC4F" w14:textId="77777777" w:rsidR="00973139" w:rsidRPr="00283411" w:rsidRDefault="00973139" w:rsidP="00644B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73139" w:rsidRPr="00283411" w14:paraId="25CF62AC" w14:textId="77777777" w:rsidTr="00644BBC">
        <w:trPr>
          <w:trHeight w:val="264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32D4BF" w14:textId="77777777" w:rsidR="00973139" w:rsidRPr="00283411" w:rsidRDefault="00973139" w:rsidP="00644B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3411">
              <w:rPr>
                <w:rFonts w:ascii="Times New Roman" w:eastAsia="Times New Roman" w:hAnsi="Times New Roman" w:cs="Times New Roman"/>
                <w:sz w:val="24"/>
                <w:szCs w:val="24"/>
              </w:rPr>
              <w:t>Leg straightening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14:paraId="23189235" w14:textId="77777777" w:rsidR="00973139" w:rsidRPr="00283411" w:rsidRDefault="00973139" w:rsidP="00644B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00ADC79C" w14:textId="77777777" w:rsidR="00973139" w:rsidRPr="00283411" w:rsidRDefault="00973139" w:rsidP="00644B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73139" w:rsidRPr="00283411" w14:paraId="4C694F48" w14:textId="77777777" w:rsidTr="00644BBC">
        <w:trPr>
          <w:trHeight w:val="264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092067" w14:textId="77777777" w:rsidR="00973139" w:rsidRPr="00283411" w:rsidRDefault="00973139" w:rsidP="00644B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3411">
              <w:rPr>
                <w:rFonts w:ascii="Times New Roman" w:eastAsia="Times New Roman" w:hAnsi="Times New Roman" w:cs="Times New Roman"/>
                <w:sz w:val="24"/>
                <w:szCs w:val="24"/>
              </w:rPr>
              <w:t>Toe stand (standing)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14:paraId="192CCC13" w14:textId="77777777" w:rsidR="00973139" w:rsidRPr="00283411" w:rsidRDefault="00973139" w:rsidP="00644B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3411">
              <w:rPr>
                <w:rFonts w:ascii="Times New Roman" w:eastAsia="Times New Roman" w:hAnsi="Times New Roman" w:cs="Times New Roman"/>
                <w:sz w:val="24"/>
                <w:szCs w:val="24"/>
              </w:rPr>
              <w:t>Toe stand (standing)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669DBD05" w14:textId="77777777" w:rsidR="00973139" w:rsidRPr="00283411" w:rsidRDefault="00973139" w:rsidP="00644B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3411">
              <w:rPr>
                <w:rFonts w:ascii="Times New Roman" w:eastAsia="Times New Roman" w:hAnsi="Times New Roman" w:cs="Times New Roman"/>
                <w:sz w:val="24"/>
                <w:szCs w:val="24"/>
              </w:rPr>
              <w:t>Tuesday/Thursday/Saturday</w:t>
            </w:r>
          </w:p>
        </w:tc>
      </w:tr>
      <w:tr w:rsidR="00973139" w:rsidRPr="00283411" w14:paraId="604FCB4C" w14:textId="77777777" w:rsidTr="00644BBC">
        <w:trPr>
          <w:trHeight w:val="264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1352DF" w14:textId="77777777" w:rsidR="00973139" w:rsidRPr="00283411" w:rsidRDefault="00973139" w:rsidP="00644B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3411">
              <w:rPr>
                <w:rFonts w:ascii="Times New Roman" w:eastAsia="Times New Roman" w:hAnsi="Times New Roman" w:cs="Times New Roman"/>
                <w:sz w:val="24"/>
                <w:szCs w:val="24"/>
              </w:rPr>
              <w:t>Lower back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14:paraId="235F2D6C" w14:textId="77777777" w:rsidR="00973139" w:rsidRPr="00283411" w:rsidRDefault="00973139" w:rsidP="00644B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155E5E2E" w14:textId="77777777" w:rsidR="00973139" w:rsidRPr="00283411" w:rsidRDefault="00973139" w:rsidP="00644B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73139" w:rsidRPr="00283411" w14:paraId="3CE71D76" w14:textId="77777777" w:rsidTr="00644BBC">
        <w:trPr>
          <w:trHeight w:val="264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37127A" w14:textId="77777777" w:rsidR="00973139" w:rsidRPr="00283411" w:rsidRDefault="00973139" w:rsidP="00644B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3411">
              <w:rPr>
                <w:rFonts w:ascii="Times New Roman" w:eastAsia="Times New Roman" w:hAnsi="Times New Roman" w:cs="Times New Roman"/>
                <w:sz w:val="24"/>
                <w:szCs w:val="24"/>
              </w:rPr>
              <w:t>Seated row with resistance band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14:paraId="0BCCB36E" w14:textId="77777777" w:rsidR="00973139" w:rsidRPr="00283411" w:rsidRDefault="00973139" w:rsidP="00644B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470C4606" w14:textId="77777777" w:rsidR="00973139" w:rsidRPr="00283411" w:rsidRDefault="00973139" w:rsidP="00644B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73139" w:rsidRPr="00283411" w14:paraId="1042F5F7" w14:textId="77777777" w:rsidTr="00644BBC">
        <w:trPr>
          <w:trHeight w:val="264"/>
        </w:trPr>
        <w:tc>
          <w:tcPr>
            <w:tcW w:w="103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09620413" w14:textId="77777777" w:rsidR="00973139" w:rsidRPr="00283411" w:rsidRDefault="00973139" w:rsidP="00644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8341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alance</w:t>
            </w:r>
          </w:p>
        </w:tc>
      </w:tr>
      <w:tr w:rsidR="00973139" w:rsidRPr="00283411" w14:paraId="177F7458" w14:textId="77777777" w:rsidTr="00644BBC">
        <w:trPr>
          <w:trHeight w:val="264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E2CCE2" w14:textId="77777777" w:rsidR="00973139" w:rsidRPr="00283411" w:rsidRDefault="00973139" w:rsidP="00644B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3411">
              <w:rPr>
                <w:rFonts w:ascii="Times New Roman" w:eastAsia="Times New Roman" w:hAnsi="Times New Roman" w:cs="Times New Roman"/>
                <w:sz w:val="24"/>
                <w:szCs w:val="24"/>
              </w:rPr>
              <w:t>Stand on one foot (with chair)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14:paraId="5EDAF73B" w14:textId="77777777" w:rsidR="00973139" w:rsidRPr="00283411" w:rsidRDefault="00973139" w:rsidP="00644B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3411">
              <w:rPr>
                <w:rFonts w:ascii="Times New Roman" w:eastAsia="Times New Roman" w:hAnsi="Times New Roman" w:cs="Times New Roman"/>
                <w:sz w:val="24"/>
                <w:szCs w:val="24"/>
              </w:rPr>
              <w:t>Stand on one foot (with chair)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114B7977" w14:textId="77777777" w:rsidR="00973139" w:rsidRPr="00283411" w:rsidRDefault="00973139" w:rsidP="00644B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3411">
              <w:rPr>
                <w:rFonts w:ascii="Times New Roman" w:eastAsia="Times New Roman" w:hAnsi="Times New Roman" w:cs="Times New Roman"/>
                <w:sz w:val="24"/>
                <w:szCs w:val="24"/>
              </w:rPr>
              <w:t>Monday/Wednesday/Friday/Sunday</w:t>
            </w:r>
          </w:p>
        </w:tc>
      </w:tr>
      <w:tr w:rsidR="00973139" w:rsidRPr="00283411" w14:paraId="67949957" w14:textId="77777777" w:rsidTr="00644BBC">
        <w:trPr>
          <w:trHeight w:val="264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9F0A98" w14:textId="77777777" w:rsidR="00973139" w:rsidRPr="00283411" w:rsidRDefault="00973139" w:rsidP="00644B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3411">
              <w:rPr>
                <w:rFonts w:ascii="Times New Roman" w:eastAsia="Times New Roman" w:hAnsi="Times New Roman" w:cs="Times New Roman"/>
                <w:sz w:val="24"/>
                <w:szCs w:val="24"/>
              </w:rPr>
              <w:t>Heel toe walk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14:paraId="63662CA7" w14:textId="77777777" w:rsidR="00973139" w:rsidRPr="00283411" w:rsidRDefault="00973139" w:rsidP="00644B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61CBEECA" w14:textId="77777777" w:rsidR="00973139" w:rsidRPr="00283411" w:rsidRDefault="00973139" w:rsidP="00644B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73139" w:rsidRPr="00283411" w14:paraId="53393680" w14:textId="77777777" w:rsidTr="00644BBC">
        <w:trPr>
          <w:trHeight w:val="264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CB9644" w14:textId="77777777" w:rsidR="00973139" w:rsidRPr="00283411" w:rsidRDefault="00973139" w:rsidP="00644B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3411">
              <w:rPr>
                <w:rFonts w:ascii="Times New Roman" w:eastAsia="Times New Roman" w:hAnsi="Times New Roman" w:cs="Times New Roman"/>
                <w:sz w:val="24"/>
                <w:szCs w:val="24"/>
              </w:rPr>
              <w:t>Balance Walk</w:t>
            </w:r>
          </w:p>
          <w:p w14:paraId="7F508B9C" w14:textId="77777777" w:rsidR="001032BB" w:rsidRPr="00283411" w:rsidRDefault="001032BB" w:rsidP="00644B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3411">
              <w:rPr>
                <w:rFonts w:ascii="Times New Roman" w:eastAsia="Times New Roman" w:hAnsi="Times New Roman" w:cs="Times New Roman"/>
                <w:sz w:val="24"/>
                <w:szCs w:val="24"/>
              </w:rPr>
              <w:t>Getting up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14:paraId="5008E8DD" w14:textId="77777777" w:rsidR="00973139" w:rsidRPr="00283411" w:rsidRDefault="00973139" w:rsidP="00644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00DA569B" w14:textId="77777777" w:rsidR="00973139" w:rsidRPr="00283411" w:rsidRDefault="00973139" w:rsidP="00644B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54EC9D33" w14:textId="77777777" w:rsidR="006F4745" w:rsidRPr="00283411" w:rsidRDefault="006F4745">
      <w:pPr>
        <w:rPr>
          <w:rFonts w:ascii="Times New Roman" w:hAnsi="Times New Roman" w:cs="Times New Roman"/>
          <w:sz w:val="24"/>
          <w:szCs w:val="24"/>
        </w:rPr>
      </w:pPr>
    </w:p>
    <w:sectPr w:rsidR="006F4745" w:rsidRPr="00283411" w:rsidSect="00E808A7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73139"/>
    <w:rsid w:val="000A170B"/>
    <w:rsid w:val="001032BB"/>
    <w:rsid w:val="00283411"/>
    <w:rsid w:val="006932F0"/>
    <w:rsid w:val="006F4745"/>
    <w:rsid w:val="0086033B"/>
    <w:rsid w:val="00973139"/>
    <w:rsid w:val="00BA2899"/>
    <w:rsid w:val="00CB15C2"/>
    <w:rsid w:val="00CF47EE"/>
    <w:rsid w:val="00E3445E"/>
    <w:rsid w:val="00E808A7"/>
    <w:rsid w:val="00FA06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C83B7BB"/>
  <w14:defaultImageDpi w14:val="300"/>
  <w15:docId w15:val="{BEEABCA6-5565-4346-8FF7-1D86387A74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3139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8</Words>
  <Characters>1255</Characters>
  <Application>Microsoft Office Word</Application>
  <DocSecurity>0</DocSecurity>
  <Lines>139</Lines>
  <Paragraphs>90</Paragraphs>
  <ScaleCrop>false</ScaleCrop>
  <Company/>
  <LinksUpToDate>false</LinksUpToDate>
  <CharactersWithSpaces>1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Finch</dc:creator>
  <cp:keywords/>
  <dc:description/>
  <cp:lastModifiedBy>Anjana Indu Priya</cp:lastModifiedBy>
  <cp:revision>9</cp:revision>
  <dcterms:created xsi:type="dcterms:W3CDTF">2022-11-18T23:02:00Z</dcterms:created>
  <dcterms:modified xsi:type="dcterms:W3CDTF">2024-08-06T04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401852898bf9d5d5bf0b987230744885e428efb48da0830b295721aef4b0ac1</vt:lpwstr>
  </property>
</Properties>
</file>